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4C6241" w14:textId="77777777" w:rsidR="00C721F4" w:rsidRPr="00D835CE" w:rsidRDefault="000D7013" w:rsidP="00C721F4">
      <w:pPr>
        <w:pStyle w:val="Heading4"/>
        <w:spacing w:line="480" w:lineRule="auto"/>
        <w:rPr>
          <w:rFonts w:eastAsia="Times New Roman"/>
          <w:b w:val="0"/>
        </w:rPr>
      </w:pPr>
      <w:bookmarkStart w:id="0" w:name="_GoBack"/>
      <w:bookmarkEnd w:id="0"/>
      <w:r>
        <w:rPr>
          <w:rFonts w:eastAsia="Times New Roman"/>
        </w:rPr>
        <w:t>Additional file 19</w:t>
      </w:r>
      <w:r w:rsidR="00C721F4">
        <w:rPr>
          <w:rFonts w:eastAsia="Times New Roman"/>
        </w:rPr>
        <w:t xml:space="preserve">: </w:t>
      </w:r>
      <w:r w:rsidR="00C721F4" w:rsidRPr="000B1323">
        <w:rPr>
          <w:rFonts w:eastAsia="Times New Roman"/>
        </w:rPr>
        <w:t>Figure S</w:t>
      </w:r>
      <w:r>
        <w:rPr>
          <w:rFonts w:eastAsia="Times New Roman"/>
        </w:rPr>
        <w:t>15</w:t>
      </w:r>
      <w:r w:rsidR="00C721F4" w:rsidRPr="000B1323">
        <w:rPr>
          <w:rFonts w:eastAsia="Times New Roman"/>
        </w:rPr>
        <w:t>: First and second order derivatives of t</w:t>
      </w:r>
      <w:r w:rsidR="00C721F4" w:rsidRPr="00F134C7">
        <w:rPr>
          <w:rFonts w:eastAsia="Times New Roman"/>
        </w:rPr>
        <w:t xml:space="preserve">he number of edges vs. threshold function in the case of the </w:t>
      </w:r>
      <w:proofErr w:type="spellStart"/>
      <w:r w:rsidR="00C721F4">
        <w:rPr>
          <w:rFonts w:eastAsia="Times New Roman"/>
        </w:rPr>
        <w:t>PubChem</w:t>
      </w:r>
      <w:proofErr w:type="spellEnd"/>
      <w:r w:rsidR="00C721F4">
        <w:rPr>
          <w:rFonts w:eastAsia="Times New Roman"/>
        </w:rPr>
        <w:t xml:space="preserve"> MLSMR data</w:t>
      </w:r>
      <w:r w:rsidR="00C721F4" w:rsidRPr="00F134C7">
        <w:rPr>
          <w:rFonts w:eastAsia="Times New Roman"/>
        </w:rPr>
        <w:t>set.</w:t>
      </w:r>
      <w:r w:rsidR="00C721F4">
        <w:rPr>
          <w:rFonts w:eastAsia="Times New Roman"/>
        </w:rPr>
        <w:t xml:space="preserve"> </w:t>
      </w:r>
      <w:r w:rsidR="00C721F4" w:rsidRPr="00D835CE">
        <w:rPr>
          <w:rFonts w:eastAsia="Times New Roman"/>
          <w:b w:val="0"/>
        </w:rPr>
        <w:t xml:space="preserve">The aforementioned function is denoted by </w:t>
      </w:r>
      <w:proofErr w:type="gramStart"/>
      <w:r w:rsidR="00C721F4" w:rsidRPr="00D835CE">
        <w:rPr>
          <w:rFonts w:eastAsia="Times New Roman"/>
          <w:b w:val="0"/>
          <w:i/>
        </w:rPr>
        <w:t>f(</w:t>
      </w:r>
      <w:proofErr w:type="gramEnd"/>
      <w:r w:rsidR="00C721F4" w:rsidRPr="00D835CE">
        <w:rPr>
          <w:rFonts w:eastAsia="Times New Roman"/>
          <w:b w:val="0"/>
          <w:i/>
        </w:rPr>
        <w:t>x)</w:t>
      </w:r>
      <w:r w:rsidR="00C721F4" w:rsidRPr="00D835CE">
        <w:rPr>
          <w:rFonts w:eastAsia="Times New Roman"/>
          <w:b w:val="0"/>
        </w:rPr>
        <w:t xml:space="preserve">, and it’s first and second order functions by </w:t>
      </w:r>
      <w:r w:rsidR="00C721F4" w:rsidRPr="00D835CE">
        <w:rPr>
          <w:rFonts w:eastAsia="Times New Roman"/>
          <w:b w:val="0"/>
          <w:i/>
        </w:rPr>
        <w:t>f’(x)</w:t>
      </w:r>
      <w:r w:rsidR="00C721F4" w:rsidRPr="00D835CE">
        <w:rPr>
          <w:rFonts w:eastAsia="Times New Roman"/>
          <w:b w:val="0"/>
        </w:rPr>
        <w:t xml:space="preserve"> and </w:t>
      </w:r>
      <w:r w:rsidR="00C721F4" w:rsidRPr="00D835CE">
        <w:rPr>
          <w:rFonts w:eastAsia="Times New Roman"/>
          <w:b w:val="0"/>
          <w:i/>
        </w:rPr>
        <w:t>f’’(x)</w:t>
      </w:r>
      <w:r w:rsidR="00C721F4" w:rsidRPr="00D835CE">
        <w:rPr>
          <w:rFonts w:eastAsia="Times New Roman"/>
          <w:b w:val="0"/>
        </w:rPr>
        <w:t xml:space="preserve">, respectively. The derivatives were approximated </w:t>
      </w:r>
      <w:r w:rsidR="00C721F4">
        <w:rPr>
          <w:rFonts w:eastAsia="Times New Roman"/>
          <w:b w:val="0"/>
        </w:rPr>
        <w:t>by</w:t>
      </w:r>
      <w:r w:rsidR="00C721F4" w:rsidRPr="00D835CE">
        <w:rPr>
          <w:rFonts w:eastAsia="Times New Roman"/>
          <w:b w:val="0"/>
        </w:rPr>
        <w:t xml:space="preserve"> numerical differentiation. </w:t>
      </w:r>
      <w:r w:rsidR="00C721F4">
        <w:rPr>
          <w:rFonts w:eastAsia="Times New Roman"/>
          <w:b w:val="0"/>
        </w:rPr>
        <w:t xml:space="preserve">The vertical line at threshold </w:t>
      </w:r>
      <w:r w:rsidR="00C721F4" w:rsidRPr="00037C60">
        <w:rPr>
          <w:rFonts w:eastAsia="Times New Roman"/>
          <w:b w:val="0"/>
          <w:i/>
        </w:rPr>
        <w:t>t</w:t>
      </w:r>
      <w:r w:rsidR="00C721F4" w:rsidRPr="00D835CE">
        <w:rPr>
          <w:rFonts w:ascii="Symbol" w:eastAsia="Times New Roman" w:hAnsi="Symbol"/>
          <w:b w:val="0"/>
          <w:i/>
          <w:sz w:val="32"/>
          <w:szCs w:val="32"/>
          <w:vertAlign w:val="subscript"/>
        </w:rPr>
        <w:t></w:t>
      </w:r>
      <w:r w:rsidR="00C721F4">
        <w:rPr>
          <w:rFonts w:eastAsia="Times New Roman"/>
          <w:b w:val="0"/>
        </w:rPr>
        <w:t xml:space="preserve"> denotes the threshold associated with the observed best clustering performance. </w:t>
      </w:r>
      <w:r w:rsidR="00C721F4" w:rsidRPr="00D835CE">
        <w:rPr>
          <w:rFonts w:eastAsia="Times New Roman"/>
          <w:b w:val="0"/>
        </w:rPr>
        <w:t xml:space="preserve">First order </w:t>
      </w:r>
      <w:r w:rsidR="00C721F4">
        <w:rPr>
          <w:rFonts w:eastAsia="Times New Roman"/>
          <w:b w:val="0"/>
        </w:rPr>
        <w:t xml:space="preserve">derivatives: (a) using the forward-difference, (b) using the backward difference, </w:t>
      </w:r>
      <w:proofErr w:type="gramStart"/>
      <w:r w:rsidR="00C721F4">
        <w:rPr>
          <w:rFonts w:eastAsia="Times New Roman"/>
          <w:b w:val="0"/>
        </w:rPr>
        <w:t>(c) using the central difference</w:t>
      </w:r>
      <w:proofErr w:type="gramEnd"/>
      <w:r w:rsidR="00C721F4">
        <w:rPr>
          <w:rFonts w:eastAsia="Times New Roman"/>
          <w:b w:val="0"/>
        </w:rPr>
        <w:t>. (d) Second order derivative.</w:t>
      </w:r>
    </w:p>
    <w:p w14:paraId="1B624755" w14:textId="77777777" w:rsidR="00E03D49" w:rsidRDefault="00C721F4">
      <w:r>
        <w:rPr>
          <w:noProof/>
          <w:lang w:val="en-US"/>
        </w:rPr>
        <w:drawing>
          <wp:inline distT="0" distB="0" distL="0" distR="0" wp14:anchorId="73604454" wp14:editId="4F2A3CB5">
            <wp:extent cx="5728970" cy="5728970"/>
            <wp:effectExtent l="19050" t="0" r="5080" b="0"/>
            <wp:docPr id="1" name="Picture 1" descr="H:\journals\Springer\SpACE\13321\127\Stage200\Contents\TE\ESM\Fig_S21a_mlsmr_nm16.edgenr.first_for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3321\127\Stage200\Contents\TE\ESM\Fig_S21a_mlsmr_nm16.edgenr.first_for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575B0D" w14:textId="77777777" w:rsidR="00C721F4" w:rsidRDefault="00C721F4"/>
    <w:p w14:paraId="464CCD07" w14:textId="77777777" w:rsidR="00C721F4" w:rsidRDefault="00C721F4">
      <w:r>
        <w:rPr>
          <w:noProof/>
          <w:lang w:val="en-US"/>
        </w:rPr>
        <w:lastRenderedPageBreak/>
        <w:drawing>
          <wp:inline distT="0" distB="0" distL="0" distR="0" wp14:anchorId="2267BEB4" wp14:editId="010BB5CB">
            <wp:extent cx="5728970" cy="5728970"/>
            <wp:effectExtent l="19050" t="0" r="5080" b="0"/>
            <wp:docPr id="2" name="Picture 2" descr="H:\journals\Springer\SpACE\13321\127\Stage200\Contents\TE\ESM\Fig_S21b_mlsmr_nm16.edgenr.first_backwar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3321\127\Stage200\Contents\TE\ESM\Fig_S21b_mlsmr_nm16.edgenr.first_backwar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624E14" w14:textId="77777777" w:rsidR="00C721F4" w:rsidRDefault="00C721F4"/>
    <w:p w14:paraId="555A0226" w14:textId="77777777" w:rsidR="00C721F4" w:rsidRDefault="00C721F4"/>
    <w:p w14:paraId="79113E13" w14:textId="77777777" w:rsidR="00C721F4" w:rsidRDefault="00C721F4"/>
    <w:p w14:paraId="258749AD" w14:textId="77777777" w:rsidR="00C721F4" w:rsidRDefault="00C721F4"/>
    <w:p w14:paraId="5222458B" w14:textId="77777777" w:rsidR="00C721F4" w:rsidRDefault="00C721F4"/>
    <w:p w14:paraId="07D2BB38" w14:textId="77777777" w:rsidR="00C721F4" w:rsidRDefault="00C721F4"/>
    <w:p w14:paraId="3A64FF07" w14:textId="77777777" w:rsidR="00C721F4" w:rsidRDefault="00C721F4"/>
    <w:p w14:paraId="4F988569" w14:textId="77777777" w:rsidR="00C721F4" w:rsidRDefault="00C721F4"/>
    <w:p w14:paraId="2942ED21" w14:textId="77777777" w:rsidR="00C721F4" w:rsidRDefault="00C721F4"/>
    <w:p w14:paraId="078FD89E" w14:textId="77777777" w:rsidR="00C721F4" w:rsidRDefault="00C721F4">
      <w:r>
        <w:rPr>
          <w:noProof/>
          <w:lang w:val="en-US"/>
        </w:rPr>
        <w:lastRenderedPageBreak/>
        <w:drawing>
          <wp:inline distT="0" distB="0" distL="0" distR="0" wp14:anchorId="3949DB47" wp14:editId="616E04EA">
            <wp:extent cx="5728970" cy="5728970"/>
            <wp:effectExtent l="19050" t="0" r="5080" b="0"/>
            <wp:docPr id="3" name="Picture 3" descr="H:\journals\Springer\SpACE\13321\127\Stage200\Contents\TE\ESM\Fig_S21c_mlsmr_nm16.edgenr.first_central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3321\127\Stage200\Contents\TE\ESM\Fig_S21c_mlsmr_nm16.edgenr.first_central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475DFC5" w14:textId="77777777" w:rsidR="00C721F4" w:rsidRDefault="00C721F4"/>
    <w:p w14:paraId="29164F27" w14:textId="77777777" w:rsidR="00C721F4" w:rsidRDefault="00C721F4"/>
    <w:p w14:paraId="57E742B0" w14:textId="77777777" w:rsidR="00C721F4" w:rsidRDefault="00C721F4"/>
    <w:p w14:paraId="5DF64AA1" w14:textId="77777777" w:rsidR="00C721F4" w:rsidRDefault="00C721F4"/>
    <w:p w14:paraId="4C99E385" w14:textId="77777777" w:rsidR="00C721F4" w:rsidRDefault="00C721F4"/>
    <w:p w14:paraId="46BA47C6" w14:textId="77777777" w:rsidR="00C721F4" w:rsidRDefault="00C721F4">
      <w:r>
        <w:rPr>
          <w:noProof/>
          <w:lang w:val="en-US"/>
        </w:rPr>
        <w:lastRenderedPageBreak/>
        <w:drawing>
          <wp:inline distT="0" distB="0" distL="0" distR="0" wp14:anchorId="54BF6D4F" wp14:editId="4ED1438B">
            <wp:extent cx="5728970" cy="5728970"/>
            <wp:effectExtent l="19050" t="0" r="5080" b="0"/>
            <wp:docPr id="4" name="Picture 4" descr="H:\journals\Springer\SpACE\13321\127\Stage200\Contents\TE\ESM\Fig_S21d_mlsmr_nm16.edgenr.second_derivative.ecfp_dia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journals\Springer\SpACE\13321\127\Stage200\Contents\TE\ESM\Fig_S21d_mlsmr_nm16.edgenr.second_derivative.ecfp_dia4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728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721F4" w:rsidSect="00E03D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21F4"/>
    <w:rsid w:val="000D7013"/>
    <w:rsid w:val="00204E41"/>
    <w:rsid w:val="00226EE1"/>
    <w:rsid w:val="004C0B06"/>
    <w:rsid w:val="006801A5"/>
    <w:rsid w:val="009B43BC"/>
    <w:rsid w:val="00B03351"/>
    <w:rsid w:val="00C721F4"/>
    <w:rsid w:val="00E03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6714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C721F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21F4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D49"/>
  </w:style>
  <w:style w:type="paragraph" w:styleId="Heading4">
    <w:name w:val="heading 4"/>
    <w:basedOn w:val="Normal"/>
    <w:link w:val="Heading4Char"/>
    <w:uiPriority w:val="9"/>
    <w:qFormat/>
    <w:rsid w:val="00C721F4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721F4"/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1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1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5</Words>
  <Characters>543</Characters>
  <Application>Microsoft Macintosh Word</Application>
  <DocSecurity>0</DocSecurity>
  <Lines>4</Lines>
  <Paragraphs>1</Paragraphs>
  <ScaleCrop>false</ScaleCrop>
  <Company>Microsoft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39</dc:creator>
  <cp:lastModifiedBy>Gergely Zahoranszky-Kohalmi</cp:lastModifiedBy>
  <cp:revision>3</cp:revision>
  <dcterms:created xsi:type="dcterms:W3CDTF">2016-03-21T17:12:00Z</dcterms:created>
  <dcterms:modified xsi:type="dcterms:W3CDTF">2016-03-21T17:14:00Z</dcterms:modified>
</cp:coreProperties>
</file>